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DBB9B" w14:textId="21BE5D80" w:rsidR="007C46C7" w:rsidRDefault="00751042" w:rsidP="007C46C7">
      <w:pPr>
        <w:rPr>
          <w:rFonts w:hint="eastAsia"/>
        </w:rPr>
      </w:pPr>
      <w:r w:rsidRPr="0075104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4881AE" wp14:editId="2125FB46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267325" cy="245745"/>
                <wp:effectExtent l="0" t="0" r="0" b="0"/>
                <wp:wrapNone/>
                <wp:docPr id="109" name="文本框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F0A32E-3CB1-4353-B269-D8BA28B847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B53E56" w14:textId="77777777" w:rsidR="00751042" w:rsidRPr="00751042" w:rsidRDefault="00751042" w:rsidP="00751042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5104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 1. Toxicity and mortality of rats at different dos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54881AE" id="_x0000_t202" coordsize="21600,21600" o:spt="202" path="m,l,21600r21600,l21600,xe">
                <v:stroke joinstyle="miter"/>
                <v:path gradientshapeok="t" o:connecttype="rect"/>
              </v:shapetype>
              <v:shape id="文本框 108" o:spid="_x0000_s1026" type="#_x0000_t202" style="position:absolute;left:0;text-align:left;margin-left:0;margin-top:0;width:414.75pt;height:19.3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" filled="f" stroked="f">
                <v:textbox style="mso-fit-shape-to-text:t">
                  <w:txbxContent>
                    <w:p w14:paraId="68B53E56" w14:textId="77777777" w:rsidR="00751042" w:rsidRPr="00751042" w:rsidRDefault="00751042" w:rsidP="00751042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75104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 1. Toxicity and mortality of rats at different do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0221F4" w14:textId="46DC2F67" w:rsidR="007C46C7" w:rsidRDefault="007C46C7" w:rsidP="00756275">
      <w:pPr>
        <w:jc w:val="left"/>
      </w:pPr>
      <w:r>
        <w:rPr>
          <w:noProof/>
        </w:rPr>
        <w:drawing>
          <wp:inline distT="0" distB="0" distL="0" distR="0" wp14:anchorId="53304ABB" wp14:editId="39FB0FBC">
            <wp:extent cx="5267325" cy="249670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419" cy="2513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A3B42" w14:textId="3C89F17D" w:rsidR="00756275" w:rsidRDefault="00756275" w:rsidP="00756275">
      <w:pPr>
        <w:jc w:val="left"/>
      </w:pPr>
      <w:r w:rsidRPr="0075627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C024B9" wp14:editId="5D83E36E">
                <wp:simplePos x="0" y="0"/>
                <wp:positionH relativeFrom="margin">
                  <wp:align>right</wp:align>
                </wp:positionH>
                <wp:positionV relativeFrom="paragraph">
                  <wp:posOffset>198120</wp:posOffset>
                </wp:positionV>
                <wp:extent cx="5286375" cy="245745"/>
                <wp:effectExtent l="0" t="0" r="0" b="0"/>
                <wp:wrapNone/>
                <wp:docPr id="120" name="文本框 1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A20426-BC2C-4291-8E01-AFED7E8E75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63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802B31" w14:textId="77777777" w:rsidR="00756275" w:rsidRPr="00756275" w:rsidRDefault="00756275" w:rsidP="00756275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7562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 2. Toxicity and mortality of rats after 10 days of treatm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C024B9" id="文本框 119" o:spid="_x0000_s1027" type="#_x0000_t202" style="position:absolute;margin-left:365.05pt;margin-top:15.6pt;width:416.25pt;height:19.35pt;z-index:25166336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" filled="f" stroked="f">
                <v:textbox style="mso-fit-shape-to-text:t">
                  <w:txbxContent>
                    <w:p w14:paraId="14802B31" w14:textId="77777777" w:rsidR="00756275" w:rsidRPr="00756275" w:rsidRDefault="00756275" w:rsidP="00756275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 w:rsidRPr="007562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 2. Toxicity and mortality of rats after 10 days of treat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D0ED87" w14:textId="2D3504AC" w:rsidR="007C46C7" w:rsidRDefault="007C46C7" w:rsidP="00756275">
      <w:pPr>
        <w:jc w:val="left"/>
        <w:rPr>
          <w:rFonts w:hint="eastAsia"/>
        </w:rPr>
      </w:pPr>
    </w:p>
    <w:p w14:paraId="66010FE7" w14:textId="16D1E698" w:rsidR="007C46C7" w:rsidRPr="00756275" w:rsidRDefault="007C46C7" w:rsidP="00756275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4B31A8B0" wp14:editId="65434AE4">
            <wp:extent cx="5269865" cy="2671638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204" cy="269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46C7" w:rsidRPr="00756275" w:rsidSect="004A32A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E7E"/>
    <w:rsid w:val="002227AB"/>
    <w:rsid w:val="004A32AE"/>
    <w:rsid w:val="00751042"/>
    <w:rsid w:val="00756275"/>
    <w:rsid w:val="007C46C7"/>
    <w:rsid w:val="00A45E7E"/>
    <w:rsid w:val="00CD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D2F02"/>
  <w15:chartTrackingRefBased/>
  <w15:docId w15:val="{C8320783-3972-4AC3-9D5B-698BE2007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1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86156</cp:lastModifiedBy>
  <cp:revision>4</cp:revision>
  <dcterms:created xsi:type="dcterms:W3CDTF">2020-07-26T03:23:00Z</dcterms:created>
  <dcterms:modified xsi:type="dcterms:W3CDTF">2021-08-11T13:47:00Z</dcterms:modified>
</cp:coreProperties>
</file>